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1831E3E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C6420">
        <w:rPr>
          <w:rFonts w:asciiTheme="minorHAnsi" w:hAnsiTheme="minorHAnsi" w:cstheme="minorHAnsi"/>
          <w:lang w:val="en-US"/>
        </w:rPr>
        <w:t>27</w:t>
      </w:r>
      <w:r w:rsidR="004E60CB">
        <w:rPr>
          <w:rFonts w:asciiTheme="minorHAnsi" w:hAnsiTheme="minorHAnsi" w:cstheme="minorHAnsi"/>
          <w:lang w:val="en-US"/>
        </w:rPr>
        <w:t xml:space="preserve"> </w:t>
      </w:r>
      <w:r w:rsidR="004E60CB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B91568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6BD879C" w:rsidR="007A7424" w:rsidRPr="007A7424" w:rsidRDefault="00D20EF8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igh-flow nasal versus standard bag-valve oxygenation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</w:t>
            </w:r>
            <w:r w:rsidR="00265E0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iberoptic intubation of patients with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VID-19</w:t>
            </w:r>
          </w:p>
        </w:tc>
      </w:tr>
      <w:tr w:rsidR="007A7424" w:rsidRPr="00D20EF8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44C2D0E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igh-flow nasal oxygenation</w:t>
            </w:r>
          </w:p>
          <w:p w14:paraId="1D0E9172" w14:textId="7EA54E7E" w:rsidR="007A7424" w:rsidRPr="00D20EF8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D20EF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bag-valve oxygenation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B9156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320F5157" w:rsidR="00E257E8" w:rsidRPr="008510A3" w:rsidRDefault="00B15D9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Standard </w:t>
            </w:r>
            <w:r w:rsid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ag-valve oxygenation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EBA8778" w:rsidR="00E257E8" w:rsidRPr="00E257E8" w:rsidRDefault="00D20EF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igh-flow nasal oxygenatio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DD164A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7B4983E9" w:rsidR="004044D8" w:rsidRPr="00D20EF8" w:rsidRDefault="004044D8" w:rsidP="00D20EF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26F4A85" w:rsidR="004044D8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51101C9" w:rsidR="00FD1A02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13E04D3B" w:rsidR="009E104F" w:rsidRPr="008C2217" w:rsidRDefault="009E104F" w:rsidP="00D20EF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9B68066" w14:textId="6AE68335" w:rsidR="00A66B6C" w:rsidRPr="00F23D02" w:rsidRDefault="00D20EF8" w:rsidP="00D20EF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4F227C1" w:rsidR="00A66B6C" w:rsidRPr="00D20EF8" w:rsidRDefault="00D20EF8" w:rsidP="00D20E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C6C88E2" w:rsidR="0053090F" w:rsidRPr="002958D5" w:rsidRDefault="00D20EF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DD164A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19DE2BF8" w:rsidR="002958D5" w:rsidRPr="00ED1C23" w:rsidRDefault="00ED1C23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1C7A98F" w:rsidR="00ED1C23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5672069" w:rsidR="00ED1C23" w:rsidRPr="00D20EF8" w:rsidRDefault="00D20EF8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6FE8BD7" w14:textId="294A74BD" w:rsidR="00ED1C23" w:rsidRPr="00FD1284" w:rsidRDefault="00D20EF8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45D57BDC" w:rsidR="00ED1C23" w:rsidRPr="00D20EF8" w:rsidRDefault="00D20EF8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DBDA362" w:rsidR="00ED1C23" w:rsidRPr="0053090F" w:rsidRDefault="00D20EF8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DD164A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9C1F87A" w:rsidR="00EF3DCE" w:rsidRPr="00D20EF8" w:rsidRDefault="00EF3DCE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854CC80" w:rsidR="00EF3DCE" w:rsidRPr="00FD1A02" w:rsidRDefault="00D20EF8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7B175CC" w:rsidR="00FD1A02" w:rsidRPr="00D20EF8" w:rsidRDefault="00D20EF8" w:rsidP="002958D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3A44DE66" w:rsidR="00EF3DCE" w:rsidRPr="00FD1284" w:rsidRDefault="00D20EF8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D20EF8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19054197" w:rsidR="00EF3DCE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6D44320D" w:rsidR="00EF3DCE" w:rsidRPr="0053090F" w:rsidRDefault="00D20EF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164A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DD164A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4E60CB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A749C"/>
    <w:rsid w:val="00265E0F"/>
    <w:rsid w:val="002958D5"/>
    <w:rsid w:val="00321BE0"/>
    <w:rsid w:val="00341F1E"/>
    <w:rsid w:val="00356225"/>
    <w:rsid w:val="00363C68"/>
    <w:rsid w:val="003873EA"/>
    <w:rsid w:val="003D4263"/>
    <w:rsid w:val="003D6FFF"/>
    <w:rsid w:val="003E6BBD"/>
    <w:rsid w:val="004044D8"/>
    <w:rsid w:val="004763B3"/>
    <w:rsid w:val="004B283F"/>
    <w:rsid w:val="004E60CB"/>
    <w:rsid w:val="00500743"/>
    <w:rsid w:val="0050739D"/>
    <w:rsid w:val="0053090F"/>
    <w:rsid w:val="00610AEB"/>
    <w:rsid w:val="0061575D"/>
    <w:rsid w:val="00626808"/>
    <w:rsid w:val="00646581"/>
    <w:rsid w:val="006553B8"/>
    <w:rsid w:val="006C6420"/>
    <w:rsid w:val="006D6F43"/>
    <w:rsid w:val="00752FDD"/>
    <w:rsid w:val="007A4401"/>
    <w:rsid w:val="007A7424"/>
    <w:rsid w:val="007C0503"/>
    <w:rsid w:val="007C5ECF"/>
    <w:rsid w:val="007D23A4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91568"/>
    <w:rsid w:val="00BA2976"/>
    <w:rsid w:val="00C03995"/>
    <w:rsid w:val="00C0613D"/>
    <w:rsid w:val="00C3255B"/>
    <w:rsid w:val="00C92DBB"/>
    <w:rsid w:val="00D20EF8"/>
    <w:rsid w:val="00D44349"/>
    <w:rsid w:val="00DD164A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7927AA-35B1-4CD3-966E-0A486F764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8</cp:revision>
  <dcterms:created xsi:type="dcterms:W3CDTF">2020-05-29T15:16:00Z</dcterms:created>
  <dcterms:modified xsi:type="dcterms:W3CDTF">2021-02-27T10:38:00Z</dcterms:modified>
</cp:coreProperties>
</file>